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3B46B" w14:textId="62E0F105" w:rsidR="00FA36AB" w:rsidRPr="006D0D1D" w:rsidRDefault="00FA36AB" w:rsidP="00FA36AB">
      <w:pPr>
        <w:spacing w:before="120" w:after="32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bookmarkStart w:id="0" w:name="_Ref83643226"/>
      <w:bookmarkStart w:id="1" w:name="_Toc98016858"/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Table </w:t>
      </w:r>
      <w:r w:rsidR="00233A28">
        <w:rPr>
          <w:rFonts w:ascii="Arial" w:eastAsia="Calibri" w:hAnsi="Arial" w:cs="Arial"/>
          <w:kern w:val="0"/>
          <w:sz w:val="22"/>
          <w:szCs w:val="22"/>
          <w14:ligatures w14:val="none"/>
        </w:rPr>
        <w:t>3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>.</w:t>
      </w:r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>Mental health professional d</w:t>
      </w:r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emographic characteristics (n=195)</w:t>
      </w:r>
      <w:bookmarkEnd w:id="0"/>
      <w:bookmarkEnd w:id="1"/>
    </w:p>
    <w:tbl>
      <w:tblPr>
        <w:tblStyle w:val="PlainTable211"/>
        <w:tblW w:w="8565" w:type="dxa"/>
        <w:jc w:val="center"/>
        <w:tblLook w:val="04A0" w:firstRow="1" w:lastRow="0" w:firstColumn="1" w:lastColumn="0" w:noHBand="0" w:noVBand="1"/>
      </w:tblPr>
      <w:tblGrid>
        <w:gridCol w:w="6203"/>
        <w:gridCol w:w="2362"/>
      </w:tblGrid>
      <w:tr w:rsidR="00FA36AB" w:rsidRPr="006D0D1D" w14:paraId="4084C584" w14:textId="77777777" w:rsidTr="00A14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8D679B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ge in years, mean (SD)</w:t>
            </w:r>
          </w:p>
        </w:tc>
        <w:tc>
          <w:tcPr>
            <w:tcW w:w="23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CC6D2A" w14:textId="77777777" w:rsidR="00FA36AB" w:rsidRPr="006D0D1D" w:rsidRDefault="00FA36AB" w:rsidP="00A14555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2 (10.1)</w:t>
            </w:r>
          </w:p>
        </w:tc>
      </w:tr>
      <w:tr w:rsidR="00FA36AB" w:rsidRPr="006D0D1D" w14:paraId="6E667E29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409A29F3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Gender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754836AD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098A81D1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6D02D9B6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21670DD6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73 (88.7)</w:t>
            </w:r>
          </w:p>
        </w:tc>
      </w:tr>
      <w:tr w:rsidR="00FA36AB" w:rsidRPr="006D0D1D" w14:paraId="7EF47C6C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21A2F5CF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03BCD999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0 (10.3)</w:t>
            </w:r>
          </w:p>
        </w:tc>
      </w:tr>
      <w:tr w:rsidR="00FA36AB" w:rsidRPr="006D0D1D" w14:paraId="67E5C2FF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04564422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Prefer not to say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7C807A6E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1)</w:t>
            </w:r>
          </w:p>
        </w:tc>
      </w:tr>
      <w:tr w:rsidR="00FA36AB" w:rsidRPr="006D0D1D" w14:paraId="3C7B3824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7476A659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Ethnicity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06D88BE3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10E9998E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5E258B27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White, British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1583B58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57 (80.5)</w:t>
            </w:r>
          </w:p>
        </w:tc>
      </w:tr>
      <w:tr w:rsidR="00FA36AB" w:rsidRPr="006D0D1D" w14:paraId="79003866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6CB4965A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White, Irish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6F8FC9E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 (3.6)</w:t>
            </w:r>
          </w:p>
        </w:tc>
      </w:tr>
      <w:tr w:rsidR="00FA36AB" w:rsidRPr="006D0D1D" w14:paraId="5D5D681B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18809CB0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 xml:space="preserve">Any other Whit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1907DAB1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0 (5.1)</w:t>
            </w:r>
          </w:p>
        </w:tc>
      </w:tr>
      <w:tr w:rsidR="00FA36AB" w:rsidRPr="006D0D1D" w14:paraId="2C9D748E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636FA94D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 xml:space="preserve">Mixed/Multiple, White and Black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4DBED27A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1.0)</w:t>
            </w:r>
          </w:p>
        </w:tc>
      </w:tr>
      <w:tr w:rsidR="00FA36AB" w:rsidRPr="006D0D1D" w14:paraId="34EE771D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2F8D2415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ixed/Multiple, White and Asia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54AE11D2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5 (2.6)</w:t>
            </w:r>
          </w:p>
        </w:tc>
      </w:tr>
      <w:tr w:rsidR="00FA36AB" w:rsidRPr="006D0D1D" w14:paraId="2574F98D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3B5C5480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 xml:space="preserve">Any other Mixed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022787B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 (0.5)</w:t>
            </w:r>
          </w:p>
        </w:tc>
      </w:tr>
      <w:tr w:rsidR="00FA36AB" w:rsidRPr="006D0D1D" w14:paraId="04E0F1F2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13965B29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Black, Africa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0A33EB92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5 (2.6)</w:t>
            </w:r>
          </w:p>
        </w:tc>
      </w:tr>
      <w:tr w:rsidR="00FA36AB" w:rsidRPr="006D0D1D" w14:paraId="4D5A88EB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44AE8357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Black, Caribbea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75F183CF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1.0)</w:t>
            </w:r>
          </w:p>
        </w:tc>
      </w:tr>
      <w:tr w:rsidR="00FA36AB" w:rsidRPr="006D0D1D" w14:paraId="74CCB6C8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25438EC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 xml:space="preserve">Any other Black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2BC9B90B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 (0.5)</w:t>
            </w:r>
          </w:p>
        </w:tc>
      </w:tr>
      <w:tr w:rsidR="00FA36AB" w:rsidRPr="006D0D1D" w14:paraId="75961920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6C8D040D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sian, India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78E1480D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1.0)</w:t>
            </w:r>
          </w:p>
        </w:tc>
      </w:tr>
      <w:tr w:rsidR="00FA36AB" w:rsidRPr="006D0D1D" w14:paraId="539DAF20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1A4ECAF3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sian, Pakistani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5BCC9C86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1.0)</w:t>
            </w:r>
          </w:p>
        </w:tc>
      </w:tr>
      <w:tr w:rsidR="00FA36AB" w:rsidRPr="006D0D1D" w14:paraId="3B924FF6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63542E6C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rab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2F85D03C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 (0.5)</w:t>
            </w:r>
          </w:p>
        </w:tc>
      </w:tr>
      <w:tr w:rsidR="00FA36AB" w:rsidRPr="006D0D1D" w14:paraId="5E2699C8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771252C0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Country of practice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14FD8D68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42B1B68F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09E6870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England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6BD76E5C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52 (77.9)</w:t>
            </w:r>
          </w:p>
        </w:tc>
      </w:tr>
      <w:tr w:rsidR="00FA36AB" w:rsidRPr="006D0D1D" w14:paraId="3FB5E4F9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36B55E99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Northern Ireland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66FAD478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1.0)</w:t>
            </w:r>
          </w:p>
        </w:tc>
      </w:tr>
      <w:tr w:rsidR="00FA36AB" w:rsidRPr="006D0D1D" w14:paraId="0CFE71FF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401DF515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Scotland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584FEB30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 (3.6)</w:t>
            </w:r>
          </w:p>
        </w:tc>
      </w:tr>
      <w:tr w:rsidR="00FA36AB" w:rsidRPr="006D0D1D" w14:paraId="1A660BE0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18680A26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Wale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6A5A045B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6 (8.2)</w:t>
            </w:r>
          </w:p>
        </w:tc>
      </w:tr>
      <w:tr w:rsidR="00FA36AB" w:rsidRPr="006D0D1D" w14:paraId="77416916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57E24AA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1F57681A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8 (9.2)</w:t>
            </w:r>
          </w:p>
        </w:tc>
      </w:tr>
      <w:tr w:rsidR="00FA36AB" w:rsidRPr="006D0D1D" w14:paraId="1831862F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23696150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Type of community service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1CC6F855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4907E77F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3EF5807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Early intervention servic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6B4ECC7E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6 (8.2)</w:t>
            </w:r>
          </w:p>
        </w:tc>
      </w:tr>
      <w:tr w:rsidR="00FA36AB" w:rsidRPr="006D0D1D" w14:paraId="1FA6EE8C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4F48D85D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ny other community mental health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38A150D6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68 (86.2)</w:t>
            </w:r>
          </w:p>
        </w:tc>
      </w:tr>
      <w:tr w:rsidR="00FA36AB" w:rsidRPr="006D0D1D" w14:paraId="02ED0A3C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621A2B4D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Both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20FC1CE4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1 (5.6)</w:t>
            </w:r>
          </w:p>
        </w:tc>
      </w:tr>
      <w:tr w:rsidR="00FA36AB" w:rsidRPr="006D0D1D" w14:paraId="37D925ED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5AAE4423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Profession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A78D03A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094DD7F6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2090BB4F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ental Health Nurs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B6E80BE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62 (31.8)</w:t>
            </w:r>
          </w:p>
        </w:tc>
      </w:tr>
      <w:tr w:rsidR="00FA36AB" w:rsidRPr="006D0D1D" w14:paraId="4821B998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0A62B13E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Social Worker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073645D5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1 (36.4)</w:t>
            </w:r>
          </w:p>
        </w:tc>
      </w:tr>
      <w:tr w:rsidR="00FA36AB" w:rsidRPr="006D0D1D" w14:paraId="727A7D3C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50D9E56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Occupational Therapist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5243149C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4 (12.3)</w:t>
            </w:r>
          </w:p>
        </w:tc>
      </w:tr>
      <w:tr w:rsidR="00FA36AB" w:rsidRPr="006D0D1D" w14:paraId="77529894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60235B75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Psychologist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477890AA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5 (7.7)</w:t>
            </w:r>
          </w:p>
        </w:tc>
      </w:tr>
      <w:tr w:rsidR="00FA36AB" w:rsidRPr="006D0D1D" w14:paraId="58E5C7A7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36B46944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Psychiatrist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42372726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5 (2.6)</w:t>
            </w:r>
          </w:p>
        </w:tc>
      </w:tr>
      <w:tr w:rsidR="00FA36AB" w:rsidRPr="006D0D1D" w14:paraId="3C04D2DB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02292C43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0093AA9C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8 (9.2)</w:t>
            </w:r>
          </w:p>
        </w:tc>
      </w:tr>
      <w:tr w:rsidR="00FA36AB" w:rsidRPr="006D0D1D" w14:paraId="379B910C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2019DE2B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Years qualified in profession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1B6CCA5A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4F34C36B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66185598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&lt;1 year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4E98990F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9 (9.7)</w:t>
            </w:r>
          </w:p>
        </w:tc>
      </w:tr>
      <w:tr w:rsidR="00FA36AB" w:rsidRPr="006D0D1D" w14:paraId="4B6CCC3A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3639BA16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-3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5FA4AC24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2 (11.3)</w:t>
            </w:r>
          </w:p>
        </w:tc>
      </w:tr>
      <w:tr w:rsidR="00FA36AB" w:rsidRPr="006D0D1D" w14:paraId="4EE1D907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27E39D2C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-6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2115B21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30 (15.4)</w:t>
            </w:r>
          </w:p>
        </w:tc>
      </w:tr>
      <w:tr w:rsidR="00FA36AB" w:rsidRPr="006D0D1D" w14:paraId="51209CE0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494FCBC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-9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1549F3F4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1 (10.8)</w:t>
            </w:r>
          </w:p>
        </w:tc>
      </w:tr>
      <w:tr w:rsidR="00FA36AB" w:rsidRPr="006D0D1D" w14:paraId="77DFA363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6B2F10EB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&gt; 10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07A8F585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03 (52.8)</w:t>
            </w:r>
          </w:p>
        </w:tc>
      </w:tr>
      <w:tr w:rsidR="00FA36AB" w:rsidRPr="006D0D1D" w14:paraId="307342EE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598C1662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Years working in current role,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6E438C89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2EDA61D3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50DB7250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&lt;1 year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0DBD3657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9 (14.9)</w:t>
            </w:r>
          </w:p>
        </w:tc>
      </w:tr>
      <w:tr w:rsidR="00FA36AB" w:rsidRPr="006D0D1D" w14:paraId="0EBC9D43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0AE7BAAA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-3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76F0CB85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91 (46.7)</w:t>
            </w:r>
          </w:p>
        </w:tc>
      </w:tr>
      <w:tr w:rsidR="00FA36AB" w:rsidRPr="006D0D1D" w14:paraId="58E85F21" w14:textId="77777777" w:rsidTr="00A14555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74E9D533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-6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49A4F8C4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32 (16.4)</w:t>
            </w:r>
          </w:p>
        </w:tc>
      </w:tr>
      <w:tr w:rsidR="00FA36AB" w:rsidRPr="006D0D1D" w14:paraId="4E234EEF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  <w:hideMark/>
          </w:tcPr>
          <w:p w14:paraId="65964C5A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lastRenderedPageBreak/>
              <w:t>7-9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  <w:hideMark/>
          </w:tcPr>
          <w:p w14:paraId="51FC10F4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1 (5.6)</w:t>
            </w:r>
          </w:p>
        </w:tc>
      </w:tr>
      <w:tr w:rsidR="00FA36AB" w:rsidRPr="006D0D1D" w14:paraId="5E4FFF5B" w14:textId="77777777" w:rsidTr="00A14555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3B980F0D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&gt; 10 year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53863299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32 (16.4)</w:t>
            </w:r>
          </w:p>
        </w:tc>
      </w:tr>
      <w:tr w:rsidR="00FA36AB" w:rsidRPr="006D0D1D" w14:paraId="13CF986D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3E0435DA" w14:textId="77777777" w:rsidR="00FA36AB" w:rsidRPr="006D0D1D" w:rsidRDefault="00FA36AB" w:rsidP="00A14555">
            <w:pPr>
              <w:spacing w:before="10" w:after="1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re you a care-coordinator? n (%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4292C656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FA36AB" w:rsidRPr="006D0D1D" w14:paraId="3FF8F886" w14:textId="77777777" w:rsidTr="00A14555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nil"/>
            </w:tcBorders>
            <w:noWrap/>
          </w:tcPr>
          <w:p w14:paraId="1E175681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2362" w:type="dxa"/>
            <w:tcBorders>
              <w:top w:val="nil"/>
              <w:bottom w:val="nil"/>
            </w:tcBorders>
            <w:noWrap/>
          </w:tcPr>
          <w:p w14:paraId="005E6297" w14:textId="77777777" w:rsidR="00FA36AB" w:rsidRPr="006D0D1D" w:rsidRDefault="00FA36AB" w:rsidP="00A14555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98 (50.3)</w:t>
            </w:r>
          </w:p>
        </w:tc>
      </w:tr>
      <w:tr w:rsidR="00FA36AB" w:rsidRPr="006D0D1D" w14:paraId="3EFDCE02" w14:textId="77777777" w:rsidTr="00A1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3" w:type="dxa"/>
            <w:tcBorders>
              <w:top w:val="nil"/>
              <w:bottom w:val="single" w:sz="8" w:space="0" w:color="auto"/>
            </w:tcBorders>
            <w:noWrap/>
          </w:tcPr>
          <w:p w14:paraId="4D62F2F7" w14:textId="77777777" w:rsidR="00FA36AB" w:rsidRPr="006D0D1D" w:rsidRDefault="00FA36AB" w:rsidP="00A14555">
            <w:pPr>
              <w:spacing w:before="10" w:after="10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2362" w:type="dxa"/>
            <w:tcBorders>
              <w:top w:val="nil"/>
              <w:bottom w:val="single" w:sz="8" w:space="0" w:color="auto"/>
            </w:tcBorders>
            <w:noWrap/>
          </w:tcPr>
          <w:p w14:paraId="680FBE20" w14:textId="77777777" w:rsidR="00FA36AB" w:rsidRPr="006D0D1D" w:rsidRDefault="00FA36AB" w:rsidP="00A14555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97 (49.7)</w:t>
            </w:r>
          </w:p>
        </w:tc>
      </w:tr>
    </w:tbl>
    <w:p w14:paraId="29D4EA49" w14:textId="77777777" w:rsidR="00FA36AB" w:rsidRPr="006D0D1D" w:rsidRDefault="00FA36AB" w:rsidP="00FA36AB">
      <w:pPr>
        <w:spacing w:before="120" w:after="32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65809DC9" w14:textId="77777777" w:rsidR="00BB7CA3" w:rsidRDefault="00BB7CA3"/>
    <w:sectPr w:rsidR="00BB7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AB"/>
    <w:rsid w:val="00053761"/>
    <w:rsid w:val="001B2791"/>
    <w:rsid w:val="00233A28"/>
    <w:rsid w:val="0023474B"/>
    <w:rsid w:val="00294D4E"/>
    <w:rsid w:val="007E6D26"/>
    <w:rsid w:val="00BB7CA3"/>
    <w:rsid w:val="00C87FBD"/>
    <w:rsid w:val="00EE084D"/>
    <w:rsid w:val="00FA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F37E8"/>
  <w15:chartTrackingRefBased/>
  <w15:docId w15:val="{46018BD4-96F9-4043-A64A-9F3E46E6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6AB"/>
  </w:style>
  <w:style w:type="paragraph" w:styleId="Heading1">
    <w:name w:val="heading 1"/>
    <w:basedOn w:val="Normal"/>
    <w:next w:val="Normal"/>
    <w:link w:val="Heading1Char"/>
    <w:uiPriority w:val="9"/>
    <w:qFormat/>
    <w:rsid w:val="00FA3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6AB"/>
    <w:rPr>
      <w:b/>
      <w:bCs/>
      <w:smallCaps/>
      <w:color w:val="0F4761" w:themeColor="accent1" w:themeShade="BF"/>
      <w:spacing w:val="5"/>
    </w:rPr>
  </w:style>
  <w:style w:type="table" w:customStyle="1" w:styleId="PlainTable211">
    <w:name w:val="Plain Table 211"/>
    <w:basedOn w:val="TableNormal"/>
    <w:next w:val="PlainTable2"/>
    <w:uiPriority w:val="42"/>
    <w:rsid w:val="00FA36A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A36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093</Characters>
  <Application>Microsoft Office Word</Application>
  <DocSecurity>0</DocSecurity>
  <Lines>78</Lines>
  <Paragraphs>46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Nafiso Ahmed</cp:lastModifiedBy>
  <cp:revision>4</cp:revision>
  <dcterms:created xsi:type="dcterms:W3CDTF">2025-07-04T14:35:00Z</dcterms:created>
  <dcterms:modified xsi:type="dcterms:W3CDTF">2026-03-17T11:34:00Z</dcterms:modified>
</cp:coreProperties>
</file>